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Supplementary Table 1 Sensitivity analysis: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Association (β and 95% confidence intervals) of maternal TPOAb exposure (IU/mL) and placental morphological indicators (n=2274).</w:t>
      </w:r>
    </w:p>
    <w:tbl>
      <w:tblPr>
        <w:tblStyle w:val="3"/>
        <w:tblpPr w:leftFromText="180" w:rightFromText="180" w:vertAnchor="text" w:horzAnchor="page" w:tblpX="2089" w:tblpY="273"/>
        <w:tblOverlap w:val="never"/>
        <w:tblW w:w="1402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900"/>
        <w:gridCol w:w="1668"/>
        <w:gridCol w:w="1757"/>
        <w:gridCol w:w="1644"/>
        <w:gridCol w:w="1644"/>
        <w:gridCol w:w="1771"/>
        <w:gridCol w:w="1757"/>
        <w:gridCol w:w="172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Models </w:t>
            </w:r>
          </w:p>
        </w:tc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lacenta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Length 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Placent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Width 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Placental Thickness 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Placent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Area </w:t>
            </w:r>
          </w:p>
        </w:tc>
        <w:tc>
          <w:tcPr>
            <w:tcW w:w="17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Placent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Volume 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Placental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Weight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Disc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Eccentricit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POAb_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09,0.005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0.001,0.017)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2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38,-0.011)*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06,0.02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1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37,0.001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1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37,0.001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18,-0.004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11,-0.001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05,0.00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20,-0.001)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15,0.00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29,-0.002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29,-0.002)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-0.012,-0.002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1,-0.001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0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9,-0.002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9,-0.002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,-0.002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1,-0.001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5,0.00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0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5,0.00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9,-0.002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9,-0.002)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2,-0.002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1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,-0.002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POAb_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08,0.011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0.0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-0.019,0.0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0.016,0.052)*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24,0.00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0.001,0.051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0.001,0.051)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0.0004,0.020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3,-0.001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4,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2,0.02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5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1,0.013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1,0.013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7,0.007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3,-0.001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25,-0.002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1,0.013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21,0.013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07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13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14,-0.00001)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02,0.02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25,-0.002)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21,0.013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21,0.013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07,0.007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13,-0.001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,0.001)*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0.02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)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07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POAb_c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18,0.002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18,0.00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24,0.01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33,0.00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47,0.007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(-0.047,0.007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-0.012,0.00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8,-0.003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5,0.01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0,-0.005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8,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8,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1,0.00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18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0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8,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-0.038,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18,-0.003)*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5,0.0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5,0.01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30,-0.005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**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38,-0.0002)*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38,-0.0002)*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1,0.00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6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,-0.003)**</w:t>
            </w:r>
          </w:p>
        </w:tc>
        <w:tc>
          <w:tcPr>
            <w:tcW w:w="175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0.001)</w:t>
            </w:r>
          </w:p>
        </w:tc>
        <w:tc>
          <w:tcPr>
            <w:tcW w:w="16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0.012)</w:t>
            </w:r>
          </w:p>
        </w:tc>
        <w:tc>
          <w:tcPr>
            <w:tcW w:w="16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,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2"/>
                <w:lang w:val="en-US" w:eastAsia="zh-CN"/>
              </w:rPr>
              <w:t>**</w:t>
            </w:r>
          </w:p>
        </w:tc>
        <w:tc>
          <w:tcPr>
            <w:tcW w:w="177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75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72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2"/>
                <w:lang w:val="en-US" w:eastAsia="zh-CN"/>
              </w:rPr>
              <w:t>(-0.011,0.00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021" w:type="dxa"/>
            <w:gridSpan w:val="9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a: First Trimester; b: Second Trimester; c: Third Trimester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odel 1: adjusted for TPOAb concentrations in the other two trimesters, and the concentrations of TSH and FT4 in this trimester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lt; 0.05. *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: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ssociations (</w:t>
      </w:r>
      <w:r>
        <w:rPr>
          <w:rFonts w:hint="default" w:ascii="Times New Roman" w:hAnsi="Times New Roman" w:cs="Times New Roman"/>
          <w:color w:val="auto"/>
          <w:lang w:val="en-US" w:eastAsia="zh-CN"/>
        </w:rPr>
        <w:t>β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 95% confidence intervals) between TPOAb positivity and placental morphological indicators in repeated measure analysis (n=2274).</w:t>
      </w:r>
    </w:p>
    <w:tbl>
      <w:tblPr>
        <w:tblStyle w:val="3"/>
        <w:tblpPr w:leftFromText="180" w:rightFromText="180" w:vertAnchor="text" w:horzAnchor="page" w:tblpXSpec="center" w:tblpY="298"/>
        <w:tblOverlap w:val="never"/>
        <w:tblW w:w="1092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40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Models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Length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Width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Placental Thickness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Area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Volume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Placental Weight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Disc Eccentricit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+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ain 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2)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9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)*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bookmarkStart w:id="0" w:name="OLE_LINK11"/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  <w:bookmarkEnd w:id="0"/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40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2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9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4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4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4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28" w:type="dxa"/>
            <w:gridSpan w:val="9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 group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: TPOAb negativity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odel main: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justed for maternal age, maternal education years, gestational weight gain, monthly income, parity, smoking, drinking and fetal 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1: adjusted for the concentrations of TSH and FT</w:t>
            </w:r>
            <w:r>
              <w:rPr>
                <w:rFonts w:hint="default" w:ascii="Times New Roman" w:hAnsi="Times New Roman" w:cs="Times New Roman"/>
                <w:color w:val="auto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*: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5. **: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: Association (</w:t>
      </w:r>
      <w:bookmarkStart w:id="1" w:name="OLE_LINK10"/>
      <w:r>
        <w:rPr>
          <w:rFonts w:hint="default" w:ascii="Times New Roman" w:hAnsi="Times New Roman" w:cs="Times New Roman"/>
          <w:color w:val="auto"/>
          <w:lang w:val="en-US" w:eastAsia="zh-CN"/>
        </w:rPr>
        <w:t>β</w:t>
      </w:r>
      <w:bookmarkEnd w:id="1"/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and 95% confidence intervals) between TPOAb levels (IU/mL) and placental morphological indicators in repeated measure analysis (n=2274)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298"/>
        <w:tblOverlap w:val="never"/>
        <w:tblW w:w="1083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30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bookmarkStart w:id="2" w:name="OLE_LINK9" w:colFirst="1" w:colLast="7"/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Models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Length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Width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Placental Thickness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Area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Placental Volume 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Placental Weight</w:t>
            </w:r>
          </w:p>
        </w:tc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Disc Eccentricity</w:t>
            </w:r>
          </w:p>
        </w:tc>
      </w:tr>
      <w:bookmarkEnd w:id="2"/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ain 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4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30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04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3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4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3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3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4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)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1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3)**</w:t>
            </w:r>
          </w:p>
        </w:tc>
        <w:tc>
          <w:tcPr>
            <w:tcW w:w="13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04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30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832" w:type="dxa"/>
            <w:gridSpan w:val="9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main: djusted for maternal age, maternal education years, gestational weight gain, monthly income, parity, smoking, drinking and fetal 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1: adjusted for the concentrations of TSH and FT4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5. *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: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ssociation (β and 95% confidence intervals) of maternal TPOAb exposure (IU/mL) and placental inflammatory and oxidative stress cytokines (n=2122).</w:t>
      </w:r>
    </w:p>
    <w:tbl>
      <w:tblPr>
        <w:tblStyle w:val="3"/>
        <w:tblpPr w:leftFromText="180" w:rightFromText="180" w:vertAnchor="text" w:horzAnchor="page" w:tblpXSpec="center" w:tblpY="298"/>
        <w:tblOverlap w:val="never"/>
        <w:tblW w:w="15484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948"/>
        <w:gridCol w:w="1081"/>
        <w:gridCol w:w="1134"/>
        <w:gridCol w:w="1134"/>
        <w:gridCol w:w="1077"/>
        <w:gridCol w:w="1134"/>
        <w:gridCol w:w="1134"/>
        <w:gridCol w:w="1134"/>
        <w:gridCol w:w="1020"/>
        <w:gridCol w:w="1134"/>
        <w:gridCol w:w="1134"/>
        <w:gridCol w:w="1134"/>
        <w:gridCol w:w="11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Models </w:t>
            </w:r>
          </w:p>
        </w:tc>
        <w:tc>
          <w:tcPr>
            <w:tcW w:w="1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1β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TNF-α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FN-γ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CR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CD6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MCP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HO-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HIF-1α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GRP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_a</w:t>
            </w:r>
          </w:p>
        </w:tc>
        <w:tc>
          <w:tcPr>
            <w:tcW w:w="94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7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7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1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2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0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2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3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2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7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8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3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9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6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5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5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6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5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5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2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3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2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7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7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7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0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59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4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3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65)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5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79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4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21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46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59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8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36)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27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464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3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65)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8）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46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83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15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27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464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9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_b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3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6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1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2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5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3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0.02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0.2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9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5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4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4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6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1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3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5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0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62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7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7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1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6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7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7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1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6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3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7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6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_c</w:t>
            </w:r>
          </w:p>
        </w:tc>
        <w:tc>
          <w:tcPr>
            <w:tcW w:w="9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5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0.18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0.05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1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5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4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3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0.2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3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6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10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4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2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4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08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2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6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1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1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3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6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9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1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1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1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3)</w:t>
            </w:r>
          </w:p>
        </w:tc>
        <w:tc>
          <w:tcPr>
            <w:tcW w:w="107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3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6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7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09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5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81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7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5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1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0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484" w:type="dxa"/>
            <w:gridSpan w:val="1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a: First Trimester; b: Second Trimester; c: Third Trimester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1: adjusted for TPOAb concentrations in the other two trimesters, and the concentrations of TSH and FT4 in this trimester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5. *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: Associations (β and 95% confidence intervals) between TPOAb positiv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ity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and placental inflammatory and oxidative stress cytokines in repeated measure analysis (n=2122). </w:t>
      </w:r>
    </w:p>
    <w:tbl>
      <w:tblPr>
        <w:tblStyle w:val="3"/>
        <w:tblpPr w:leftFromText="180" w:rightFromText="180" w:vertAnchor="text" w:horzAnchor="page" w:tblpXSpec="center" w:tblpY="1066"/>
        <w:tblOverlap w:val="never"/>
        <w:tblW w:w="1553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020"/>
        <w:gridCol w:w="1020"/>
        <w:gridCol w:w="1134"/>
        <w:gridCol w:w="1134"/>
        <w:gridCol w:w="1020"/>
        <w:gridCol w:w="1134"/>
        <w:gridCol w:w="1134"/>
        <w:gridCol w:w="1134"/>
        <w:gridCol w:w="1020"/>
        <w:gridCol w:w="1134"/>
        <w:gridCol w:w="1134"/>
        <w:gridCol w:w="1134"/>
        <w:gridCol w:w="11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Models 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L-1β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L-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NF-α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FN-γ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R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D6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CP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L-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IL-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HO-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HIF-1α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GRP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+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Main 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30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0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2)*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2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39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42)*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6)*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1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8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7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7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35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5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8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8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6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11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4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1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1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2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3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2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4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9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4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2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02)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49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1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7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3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21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3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2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4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3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2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3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3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5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3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3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41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5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1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7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34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0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4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8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8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6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1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2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9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2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0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1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69)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5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4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9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34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1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1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1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4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2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3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0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1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8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9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5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2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9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2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2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3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9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42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6)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1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8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7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1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34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0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5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8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8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6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-0.1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23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7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34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80)*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0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65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340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9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439)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69)*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0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8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6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23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1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40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10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156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8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270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533" w:type="dxa"/>
            <w:gridSpan w:val="1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ontrol groups: TPOAb negative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main: djusted for maternal age, maternal education years, gestational weight gain, monthly income, parity, smoking, drinking and fetal 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1: adjusted for the concentrations of TSH and FT4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5. **: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3" w:name="_GoBack"/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: Associations (β and 95% confidence intervals) between TPOAb levels (IU/mL) and placental inflammatory and oxidative stress cytokines in repeated measure analysis (n=2122).</w:t>
      </w:r>
    </w:p>
    <w:bookmarkEnd w:id="3"/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917"/>
        <w:tblOverlap w:val="never"/>
        <w:tblW w:w="1553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020"/>
        <w:gridCol w:w="1020"/>
        <w:gridCol w:w="1134"/>
        <w:gridCol w:w="1134"/>
        <w:gridCol w:w="1020"/>
        <w:gridCol w:w="1134"/>
        <w:gridCol w:w="1134"/>
        <w:gridCol w:w="1134"/>
        <w:gridCol w:w="1020"/>
        <w:gridCol w:w="1134"/>
        <w:gridCol w:w="1134"/>
        <w:gridCol w:w="1134"/>
        <w:gridCol w:w="11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Models 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1β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TNF-α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FN-γ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CR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CD6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MCP-1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IL-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HO-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HIF-1α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GRP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TPOAb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Main 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0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7)*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)**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0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6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7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1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8)*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8)**</w:t>
            </w:r>
          </w:p>
        </w:tc>
        <w:tc>
          <w:tcPr>
            <w:tcW w:w="10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2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76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6)*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14)*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)*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66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9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4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272)*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4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1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6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3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9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3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5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8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2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*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2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7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2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2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1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1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7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9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0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1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8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8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2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7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6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14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0)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66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4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1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15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6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6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2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7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5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6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1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14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0)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3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64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4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0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8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6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1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8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4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8)**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23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77)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6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14)*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0)*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3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66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4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4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9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46)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51)**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09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7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-0.01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7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15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277)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9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5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39)**</w:t>
            </w:r>
          </w:p>
        </w:tc>
        <w:tc>
          <w:tcPr>
            <w:tcW w:w="102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-0.026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0.074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7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4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28)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6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22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16)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07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1)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0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(0.038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168)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533" w:type="dxa"/>
            <w:gridSpan w:val="14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main: djusted for maternal age, maternal education years, gestational weight gain, monthly income, parity, smoking, drinking and fetal 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1: adjusted for the concentrations of TSH and FT4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2: adjusted for GDM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3: adjusted for HDCP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4: adjusted for maternal infection or inflammation during pregnancy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odel 5: adjusted for gestational age at birth based on main analysis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*: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&lt; 0.05. **: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&lt; 0.01.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ODY3NzdjZWZmNzc0N2Q3ZTQxYzM3ZmE4NWJiYmIifQ=="/>
  </w:docVars>
  <w:rsids>
    <w:rsidRoot w:val="31465B9D"/>
    <w:rsid w:val="051A0D14"/>
    <w:rsid w:val="08C6368D"/>
    <w:rsid w:val="12CD5618"/>
    <w:rsid w:val="31465B9D"/>
    <w:rsid w:val="3B673692"/>
    <w:rsid w:val="3FE71217"/>
    <w:rsid w:val="45B41B5E"/>
    <w:rsid w:val="56D70570"/>
    <w:rsid w:val="58474AF1"/>
    <w:rsid w:val="5FFA21A4"/>
    <w:rsid w:val="640B3A53"/>
    <w:rsid w:val="69F327FE"/>
    <w:rsid w:val="6EEE586F"/>
    <w:rsid w:val="6F0B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253</Words>
  <Characters>14702</Characters>
  <Lines>0</Lines>
  <Paragraphs>0</Paragraphs>
  <TotalTime>0</TotalTime>
  <ScaleCrop>false</ScaleCrop>
  <LinksUpToDate>false</LinksUpToDate>
  <CharactersWithSpaces>1536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19:36:00Z</dcterms:created>
  <dc:creator>茹雪</dc:creator>
  <cp:lastModifiedBy>茹雪</cp:lastModifiedBy>
  <dcterms:modified xsi:type="dcterms:W3CDTF">2023-03-04T17:1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85E07F3B6DD4087B9409AF332351A3B</vt:lpwstr>
  </property>
</Properties>
</file>